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8871E6" w14:textId="3FD0C1EE" w:rsidR="00CE7907" w:rsidRPr="00D97AEB" w:rsidRDefault="006E596F" w:rsidP="00CE7907">
      <w:pPr>
        <w:rPr>
          <w:rFonts w:eastAsiaTheme="minorHAnsi"/>
          <w:b/>
          <w:bCs/>
          <w:kern w:val="2"/>
          <w14:ligatures w14:val="standardContextual"/>
        </w:rPr>
      </w:pPr>
      <w:r>
        <w:rPr>
          <w:b/>
          <w:bCs/>
        </w:rPr>
        <w:t xml:space="preserve">Supplemental </w:t>
      </w:r>
      <w:r w:rsidR="00CE7907" w:rsidRPr="00D97AEB">
        <w:rPr>
          <w:b/>
          <w:bCs/>
        </w:rPr>
        <w:t xml:space="preserve">Appendix </w:t>
      </w:r>
      <w:r>
        <w:rPr>
          <w:b/>
          <w:bCs/>
        </w:rPr>
        <w:t>1</w:t>
      </w:r>
      <w:bookmarkStart w:id="0" w:name="_GoBack"/>
      <w:bookmarkEnd w:id="0"/>
      <w:r w:rsidR="00CE7907" w:rsidRPr="00D97AEB">
        <w:rPr>
          <w:b/>
          <w:bCs/>
        </w:rPr>
        <w:t xml:space="preserve"> - </w:t>
      </w:r>
      <w:r w:rsidR="00CE7907" w:rsidRPr="00D97AEB">
        <w:rPr>
          <w:b/>
          <w:bCs/>
          <w:color w:val="000000"/>
        </w:rPr>
        <w:t>Search Terms</w:t>
      </w:r>
    </w:p>
    <w:p w14:paraId="1A87100A" w14:textId="3860C4F2" w:rsidR="00990959" w:rsidRPr="00D97AEB" w:rsidRDefault="00CE7907" w:rsidP="00FA7723">
      <w:r w:rsidRPr="00D97AEB">
        <w:rPr>
          <w:color w:val="000000"/>
        </w:rPr>
        <w:t>("atrial fibrillation") AND "randomized controlled trial"[Publication Type] AND ("JAMA network open"[Journal] OR "Journal of the American College of Cardiology"[Journal] OR "Circulation"[Journal] OR "Nature Reviews Cardiology"[Journal] OR "JAMA Cardiology"[Journal] OR "European Journal of Heart Failure"[Journal] OR "Heart Rhythm"[Journal] OR “Lancet” [Journal] OR “</w:t>
      </w:r>
      <w:r w:rsidRPr="00D97AEB">
        <w:rPr>
          <w:color w:val="000000"/>
          <w:shd w:val="clear" w:color="auto" w:fill="FFFFFF"/>
        </w:rPr>
        <w:t>N Engl J Med</w:t>
      </w:r>
      <w:r w:rsidRPr="00D97AEB">
        <w:rPr>
          <w:color w:val="000000"/>
        </w:rPr>
        <w:t>” [Journal] OR “</w:t>
      </w:r>
      <w:proofErr w:type="spellStart"/>
      <w:r w:rsidRPr="00D97AEB">
        <w:rPr>
          <w:color w:val="000000"/>
        </w:rPr>
        <w:t>BMJ</w:t>
      </w:r>
      <w:proofErr w:type="spellEnd"/>
      <w:r w:rsidRPr="00D97AEB">
        <w:rPr>
          <w:color w:val="000000"/>
        </w:rPr>
        <w:t>”[Journal])) AND ((</w:t>
      </w:r>
      <w:proofErr w:type="spellStart"/>
      <w:r w:rsidRPr="00D97AEB">
        <w:rPr>
          <w:color w:val="000000"/>
        </w:rPr>
        <w:t>randomizedcontrolledtrial</w:t>
      </w:r>
      <w:proofErr w:type="spellEnd"/>
      <w:r w:rsidRPr="00D97AEB">
        <w:rPr>
          <w:color w:val="000000"/>
        </w:rPr>
        <w:t>[Filter]) AND (2014:2024[</w:t>
      </w:r>
      <w:proofErr w:type="spellStart"/>
      <w:r w:rsidRPr="00D97AEB">
        <w:rPr>
          <w:color w:val="000000"/>
        </w:rPr>
        <w:t>pdat</w:t>
      </w:r>
      <w:proofErr w:type="spellEnd"/>
      <w:r w:rsidRPr="00D97AEB">
        <w:rPr>
          <w:color w:val="000000"/>
        </w:rPr>
        <w:t>]))</w:t>
      </w:r>
    </w:p>
    <w:sectPr w:rsidR="00990959" w:rsidRPr="00D97AEB" w:rsidSect="00E958F2">
      <w:headerReference w:type="even" r:id="rId9"/>
      <w:headerReference w:type="default" r:id="rId10"/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69001D" w14:textId="77777777" w:rsidR="00D473A7" w:rsidRDefault="00D473A7" w:rsidP="00CF071E">
      <w:r>
        <w:separator/>
      </w:r>
    </w:p>
  </w:endnote>
  <w:endnote w:type="continuationSeparator" w:id="0">
    <w:p w14:paraId="12AA5960" w14:textId="77777777" w:rsidR="00D473A7" w:rsidRDefault="00D473A7" w:rsidP="00CF07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754799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40DDC4" w14:textId="3B1726FE" w:rsidR="00D97AEB" w:rsidRDefault="00D97AEB" w:rsidP="00007E6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BC4287" w14:textId="06690BDB" w:rsidR="00D97AEB" w:rsidRDefault="00D97AEB" w:rsidP="00FA298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3723436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A804B9" w14:textId="09BA16A9" w:rsidR="00D97AEB" w:rsidRDefault="00D97AEB" w:rsidP="00007E68">
        <w:pPr>
          <w:pStyle w:val="Footer"/>
          <w:framePr w:wrap="none" w:vAnchor="text" w:hAnchor="margin" w:xAlign="right" w:y="1"/>
          <w:rPr>
            <w:rStyle w:val="PageNumber"/>
          </w:rPr>
        </w:pPr>
        <w:proofErr w:type="spellStart"/>
        <w:r>
          <w:rPr>
            <w:rStyle w:val="PageNumber"/>
          </w:rPr>
          <w:t>Derector</w:t>
        </w:r>
        <w:proofErr w:type="spellEnd"/>
        <w:r>
          <w:rPr>
            <w:rStyle w:val="PageNumber"/>
          </w:rPr>
          <w:t xml:space="preserve">, </w:t>
        </w:r>
        <w:proofErr w:type="spellStart"/>
        <w:r>
          <w:rPr>
            <w:rStyle w:val="PageNumber"/>
          </w:rPr>
          <w:t>Ricketti</w:t>
        </w:r>
        <w:proofErr w:type="spellEnd"/>
        <w:r>
          <w:rPr>
            <w:rStyle w:val="PageNumber"/>
          </w:rPr>
          <w:t xml:space="preserve">, Hunter, Kumar 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E596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BB46EC1" w14:textId="2E899CF5" w:rsidR="00D97AEB" w:rsidRDefault="00D97AEB" w:rsidP="00FA2989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487479" w14:textId="77777777" w:rsidR="00D473A7" w:rsidRDefault="00D473A7" w:rsidP="00CF071E">
      <w:r>
        <w:separator/>
      </w:r>
    </w:p>
  </w:footnote>
  <w:footnote w:type="continuationSeparator" w:id="0">
    <w:p w14:paraId="5A6D74E5" w14:textId="77777777" w:rsidR="00D473A7" w:rsidRDefault="00D473A7" w:rsidP="00CF071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04457999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66A57C1" w14:textId="17235F74" w:rsidR="00990959" w:rsidRDefault="00990959" w:rsidP="00A45B0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6A3B6E" w14:textId="77777777" w:rsidR="00990959" w:rsidRDefault="00990959" w:rsidP="00990959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EEFE97" w14:textId="1DD47382" w:rsidR="00990959" w:rsidRDefault="00990959" w:rsidP="00990959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806D51"/>
    <w:multiLevelType w:val="multilevel"/>
    <w:tmpl w:val="0E4496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JACC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1&lt;/EnableBibliographyCategories&gt;&lt;/ENLayout&gt;"/>
    <w:docVar w:name="EN.Libraries" w:val="&lt;Libraries&gt;&lt;item db-id=&quot;fpwfdvv9zwxwwcepf9bxdtzgfr55tfptv0z5&quot;&gt;Pulm Optimization Cardiac Surgery&lt;record-ids&gt;&lt;item&gt;244&lt;/item&gt;&lt;/record-ids&gt;&lt;/item&gt;&lt;/Libraries&gt;"/>
    <w:docVar w:name="EN.ReferenceGroups" w:val="&lt;reference-groups&gt;&lt;/reference-groups&gt;"/>
    <w:docVar w:name="EN.UseJSCitationFormat" w:val="False"/>
  </w:docVars>
  <w:rsids>
    <w:rsidRoot w:val="0090066B"/>
    <w:rsid w:val="00004A27"/>
    <w:rsid w:val="0000712B"/>
    <w:rsid w:val="00015200"/>
    <w:rsid w:val="00023EEB"/>
    <w:rsid w:val="00026BE3"/>
    <w:rsid w:val="0003189C"/>
    <w:rsid w:val="00040038"/>
    <w:rsid w:val="00046D28"/>
    <w:rsid w:val="00047FC9"/>
    <w:rsid w:val="000633ED"/>
    <w:rsid w:val="00070A79"/>
    <w:rsid w:val="000871CE"/>
    <w:rsid w:val="00094711"/>
    <w:rsid w:val="000A7D2F"/>
    <w:rsid w:val="000E0A15"/>
    <w:rsid w:val="000F4171"/>
    <w:rsid w:val="00100625"/>
    <w:rsid w:val="00105027"/>
    <w:rsid w:val="00134479"/>
    <w:rsid w:val="00135405"/>
    <w:rsid w:val="00144B6D"/>
    <w:rsid w:val="001541B9"/>
    <w:rsid w:val="00155F09"/>
    <w:rsid w:val="00165400"/>
    <w:rsid w:val="0016744C"/>
    <w:rsid w:val="0017053A"/>
    <w:rsid w:val="00180D9B"/>
    <w:rsid w:val="00181BBE"/>
    <w:rsid w:val="00182198"/>
    <w:rsid w:val="001939AD"/>
    <w:rsid w:val="001B139A"/>
    <w:rsid w:val="001B2B6C"/>
    <w:rsid w:val="001B4739"/>
    <w:rsid w:val="001C1B90"/>
    <w:rsid w:val="001C5D13"/>
    <w:rsid w:val="00215D70"/>
    <w:rsid w:val="0022360E"/>
    <w:rsid w:val="00227C25"/>
    <w:rsid w:val="00230055"/>
    <w:rsid w:val="00237119"/>
    <w:rsid w:val="00250183"/>
    <w:rsid w:val="00253669"/>
    <w:rsid w:val="0026140F"/>
    <w:rsid w:val="0027137D"/>
    <w:rsid w:val="002727F6"/>
    <w:rsid w:val="00276194"/>
    <w:rsid w:val="0027799D"/>
    <w:rsid w:val="00284499"/>
    <w:rsid w:val="002B17ED"/>
    <w:rsid w:val="002B1995"/>
    <w:rsid w:val="002B1B24"/>
    <w:rsid w:val="002B3B2C"/>
    <w:rsid w:val="002B6228"/>
    <w:rsid w:val="002C4920"/>
    <w:rsid w:val="002D1150"/>
    <w:rsid w:val="002F3C8B"/>
    <w:rsid w:val="00302605"/>
    <w:rsid w:val="003131A3"/>
    <w:rsid w:val="00315E02"/>
    <w:rsid w:val="003262B3"/>
    <w:rsid w:val="00376AF9"/>
    <w:rsid w:val="00387717"/>
    <w:rsid w:val="0039643A"/>
    <w:rsid w:val="003A067B"/>
    <w:rsid w:val="003B1DDE"/>
    <w:rsid w:val="003B58B9"/>
    <w:rsid w:val="003D2E4B"/>
    <w:rsid w:val="003D3AA5"/>
    <w:rsid w:val="003E201B"/>
    <w:rsid w:val="00407B21"/>
    <w:rsid w:val="00420358"/>
    <w:rsid w:val="00420AF9"/>
    <w:rsid w:val="00422A6D"/>
    <w:rsid w:val="004338E1"/>
    <w:rsid w:val="004400E7"/>
    <w:rsid w:val="00443625"/>
    <w:rsid w:val="00444BE3"/>
    <w:rsid w:val="00460F44"/>
    <w:rsid w:val="0046529A"/>
    <w:rsid w:val="00470CCF"/>
    <w:rsid w:val="00490CDE"/>
    <w:rsid w:val="00493FF1"/>
    <w:rsid w:val="004A3A95"/>
    <w:rsid w:val="004B64B3"/>
    <w:rsid w:val="004D546A"/>
    <w:rsid w:val="004E553C"/>
    <w:rsid w:val="004F5250"/>
    <w:rsid w:val="005114A0"/>
    <w:rsid w:val="00512649"/>
    <w:rsid w:val="00522FCF"/>
    <w:rsid w:val="00556565"/>
    <w:rsid w:val="00565648"/>
    <w:rsid w:val="00580958"/>
    <w:rsid w:val="00586080"/>
    <w:rsid w:val="00594F19"/>
    <w:rsid w:val="005A7399"/>
    <w:rsid w:val="005B040C"/>
    <w:rsid w:val="005B323F"/>
    <w:rsid w:val="005C55B9"/>
    <w:rsid w:val="005F7CFE"/>
    <w:rsid w:val="006006ED"/>
    <w:rsid w:val="00647333"/>
    <w:rsid w:val="00651D30"/>
    <w:rsid w:val="006546CC"/>
    <w:rsid w:val="006615B0"/>
    <w:rsid w:val="00663D91"/>
    <w:rsid w:val="00664588"/>
    <w:rsid w:val="006705B2"/>
    <w:rsid w:val="00672109"/>
    <w:rsid w:val="00677937"/>
    <w:rsid w:val="00692F34"/>
    <w:rsid w:val="00695774"/>
    <w:rsid w:val="00695E9C"/>
    <w:rsid w:val="006A163D"/>
    <w:rsid w:val="006A30F7"/>
    <w:rsid w:val="006A6EE2"/>
    <w:rsid w:val="006B2B32"/>
    <w:rsid w:val="006C0DE9"/>
    <w:rsid w:val="006D228B"/>
    <w:rsid w:val="006E561E"/>
    <w:rsid w:val="006E596F"/>
    <w:rsid w:val="0070214D"/>
    <w:rsid w:val="007072B4"/>
    <w:rsid w:val="0071174F"/>
    <w:rsid w:val="007121C8"/>
    <w:rsid w:val="00740D9D"/>
    <w:rsid w:val="00751254"/>
    <w:rsid w:val="00773B0D"/>
    <w:rsid w:val="00776046"/>
    <w:rsid w:val="007766F6"/>
    <w:rsid w:val="00786370"/>
    <w:rsid w:val="007975D8"/>
    <w:rsid w:val="007A7FD2"/>
    <w:rsid w:val="007B02DF"/>
    <w:rsid w:val="007B6CBA"/>
    <w:rsid w:val="007C35E8"/>
    <w:rsid w:val="007C6316"/>
    <w:rsid w:val="007E0BC6"/>
    <w:rsid w:val="007E2993"/>
    <w:rsid w:val="007F2795"/>
    <w:rsid w:val="00800454"/>
    <w:rsid w:val="0080073F"/>
    <w:rsid w:val="00821AF7"/>
    <w:rsid w:val="0082201E"/>
    <w:rsid w:val="00830688"/>
    <w:rsid w:val="008378BD"/>
    <w:rsid w:val="00844174"/>
    <w:rsid w:val="00844DB8"/>
    <w:rsid w:val="008467BF"/>
    <w:rsid w:val="00855302"/>
    <w:rsid w:val="00861D38"/>
    <w:rsid w:val="008641F3"/>
    <w:rsid w:val="00865480"/>
    <w:rsid w:val="00867FA7"/>
    <w:rsid w:val="008827A7"/>
    <w:rsid w:val="008837A6"/>
    <w:rsid w:val="00886C4B"/>
    <w:rsid w:val="008A733F"/>
    <w:rsid w:val="008B3925"/>
    <w:rsid w:val="008C0D02"/>
    <w:rsid w:val="008C7687"/>
    <w:rsid w:val="0090066B"/>
    <w:rsid w:val="00930D87"/>
    <w:rsid w:val="009332AB"/>
    <w:rsid w:val="00950F24"/>
    <w:rsid w:val="009614D3"/>
    <w:rsid w:val="0096606F"/>
    <w:rsid w:val="009740A1"/>
    <w:rsid w:val="00990959"/>
    <w:rsid w:val="009A670D"/>
    <w:rsid w:val="009B25F0"/>
    <w:rsid w:val="009E0284"/>
    <w:rsid w:val="009E16CF"/>
    <w:rsid w:val="009E56C0"/>
    <w:rsid w:val="009E58BB"/>
    <w:rsid w:val="009F33A3"/>
    <w:rsid w:val="00A1620B"/>
    <w:rsid w:val="00A540D2"/>
    <w:rsid w:val="00A576C9"/>
    <w:rsid w:val="00A64539"/>
    <w:rsid w:val="00A70137"/>
    <w:rsid w:val="00AA2AF0"/>
    <w:rsid w:val="00AA4AA8"/>
    <w:rsid w:val="00AB74A5"/>
    <w:rsid w:val="00AC2FE5"/>
    <w:rsid w:val="00AC7EA6"/>
    <w:rsid w:val="00AD78CE"/>
    <w:rsid w:val="00AE220B"/>
    <w:rsid w:val="00AE72A9"/>
    <w:rsid w:val="00B04E5C"/>
    <w:rsid w:val="00B102BE"/>
    <w:rsid w:val="00B17483"/>
    <w:rsid w:val="00B35B08"/>
    <w:rsid w:val="00B506CB"/>
    <w:rsid w:val="00B63138"/>
    <w:rsid w:val="00B82074"/>
    <w:rsid w:val="00B9590A"/>
    <w:rsid w:val="00BA43B3"/>
    <w:rsid w:val="00BB1A1B"/>
    <w:rsid w:val="00BC6B7C"/>
    <w:rsid w:val="00BC6C98"/>
    <w:rsid w:val="00BD003E"/>
    <w:rsid w:val="00BD1044"/>
    <w:rsid w:val="00BD4008"/>
    <w:rsid w:val="00BD7FAE"/>
    <w:rsid w:val="00BE37E7"/>
    <w:rsid w:val="00C04251"/>
    <w:rsid w:val="00C12D20"/>
    <w:rsid w:val="00C12E0E"/>
    <w:rsid w:val="00C14B6C"/>
    <w:rsid w:val="00C34246"/>
    <w:rsid w:val="00C45083"/>
    <w:rsid w:val="00C46C12"/>
    <w:rsid w:val="00C62A3D"/>
    <w:rsid w:val="00C64728"/>
    <w:rsid w:val="00C710E3"/>
    <w:rsid w:val="00C8156D"/>
    <w:rsid w:val="00C82A2F"/>
    <w:rsid w:val="00CA1304"/>
    <w:rsid w:val="00CB5B33"/>
    <w:rsid w:val="00CB6BBB"/>
    <w:rsid w:val="00CD7512"/>
    <w:rsid w:val="00CE7907"/>
    <w:rsid w:val="00CF071E"/>
    <w:rsid w:val="00CF08FA"/>
    <w:rsid w:val="00D033DC"/>
    <w:rsid w:val="00D06BED"/>
    <w:rsid w:val="00D127BF"/>
    <w:rsid w:val="00D42C92"/>
    <w:rsid w:val="00D42F1D"/>
    <w:rsid w:val="00D44677"/>
    <w:rsid w:val="00D473A7"/>
    <w:rsid w:val="00D5193F"/>
    <w:rsid w:val="00D579E4"/>
    <w:rsid w:val="00D94C1A"/>
    <w:rsid w:val="00D97AEB"/>
    <w:rsid w:val="00DA1BA6"/>
    <w:rsid w:val="00DC4E66"/>
    <w:rsid w:val="00DD308A"/>
    <w:rsid w:val="00DD4C8E"/>
    <w:rsid w:val="00DF66C7"/>
    <w:rsid w:val="00E301B1"/>
    <w:rsid w:val="00E4268B"/>
    <w:rsid w:val="00E435DF"/>
    <w:rsid w:val="00E50E03"/>
    <w:rsid w:val="00E71D01"/>
    <w:rsid w:val="00E80D00"/>
    <w:rsid w:val="00E84043"/>
    <w:rsid w:val="00E917BC"/>
    <w:rsid w:val="00E9241D"/>
    <w:rsid w:val="00E958F2"/>
    <w:rsid w:val="00ED244D"/>
    <w:rsid w:val="00EE7D22"/>
    <w:rsid w:val="00EF50D5"/>
    <w:rsid w:val="00EF7CC5"/>
    <w:rsid w:val="00F1111B"/>
    <w:rsid w:val="00F35871"/>
    <w:rsid w:val="00F55098"/>
    <w:rsid w:val="00F727EC"/>
    <w:rsid w:val="00F742D9"/>
    <w:rsid w:val="00F8245A"/>
    <w:rsid w:val="00F863B9"/>
    <w:rsid w:val="00F90B46"/>
    <w:rsid w:val="00F90F36"/>
    <w:rsid w:val="00F9151E"/>
    <w:rsid w:val="00F920E4"/>
    <w:rsid w:val="00FA2989"/>
    <w:rsid w:val="00FA6579"/>
    <w:rsid w:val="00FA7723"/>
    <w:rsid w:val="00FB00A4"/>
    <w:rsid w:val="00FB66DD"/>
    <w:rsid w:val="00FC1AA9"/>
    <w:rsid w:val="00FD2A68"/>
    <w:rsid w:val="00FD686A"/>
    <w:rsid w:val="00FE4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8565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7BC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06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90066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">
    <w:name w:val="Plain Table 5"/>
    <w:basedOn w:val="TableNormal"/>
    <w:uiPriority w:val="45"/>
    <w:rsid w:val="0090066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">
    <w:name w:val="Plain Table 1"/>
    <w:basedOn w:val="TableNormal"/>
    <w:uiPriority w:val="41"/>
    <w:rsid w:val="0090066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">
    <w:name w:val="Grid Table 1 Light"/>
    <w:basedOn w:val="TableNormal"/>
    <w:uiPriority w:val="46"/>
    <w:rsid w:val="0090066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90066B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3">
    <w:name w:val="Grid Table 3"/>
    <w:basedOn w:val="TableNormal"/>
    <w:uiPriority w:val="48"/>
    <w:rsid w:val="0090066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90066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Accent6">
    <w:name w:val="Grid Table 5 Dark Accent 6"/>
    <w:basedOn w:val="TableNormal"/>
    <w:uiPriority w:val="50"/>
    <w:rsid w:val="0090066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90066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90066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PlainTable3">
    <w:name w:val="Plain Table 3"/>
    <w:basedOn w:val="TableNormal"/>
    <w:uiPriority w:val="43"/>
    <w:rsid w:val="0090066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CA1304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CA1304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F071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F071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CF071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CF071E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F071E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F071E"/>
  </w:style>
  <w:style w:type="character" w:customStyle="1" w:styleId="EndNoteBibliographyChar">
    <w:name w:val="EndNote Bibliography Char"/>
    <w:basedOn w:val="DefaultParagraphFont"/>
    <w:link w:val="EndNoteBibliography"/>
    <w:rsid w:val="00CF071E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34246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C34246"/>
    <w:pPr>
      <w:spacing w:before="120" w:after="120"/>
    </w:pPr>
    <w:rPr>
      <w:b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C34246"/>
    <w:rPr>
      <w:rFonts w:ascii="Times New Roman" w:eastAsia="Times New Roman" w:hAnsi="Times New Roman" w:cs="Times New Roman"/>
      <w:b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909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0959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909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0959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90959"/>
  </w:style>
  <w:style w:type="paragraph" w:styleId="Revision">
    <w:name w:val="Revision"/>
    <w:hidden/>
    <w:uiPriority w:val="99"/>
    <w:semiHidden/>
    <w:rsid w:val="00D97AEB"/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D244D"/>
  </w:style>
  <w:style w:type="character" w:customStyle="1" w:styleId="oypena">
    <w:name w:val="oypena"/>
    <w:basedOn w:val="DefaultParagraphFont"/>
    <w:rsid w:val="00CD75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7BC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06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90066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">
    <w:name w:val="Plain Table 5"/>
    <w:basedOn w:val="TableNormal"/>
    <w:uiPriority w:val="45"/>
    <w:rsid w:val="0090066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">
    <w:name w:val="Plain Table 1"/>
    <w:basedOn w:val="TableNormal"/>
    <w:uiPriority w:val="41"/>
    <w:rsid w:val="0090066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">
    <w:name w:val="Grid Table 1 Light"/>
    <w:basedOn w:val="TableNormal"/>
    <w:uiPriority w:val="46"/>
    <w:rsid w:val="0090066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90066B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3">
    <w:name w:val="Grid Table 3"/>
    <w:basedOn w:val="TableNormal"/>
    <w:uiPriority w:val="48"/>
    <w:rsid w:val="0090066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90066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Accent6">
    <w:name w:val="Grid Table 5 Dark Accent 6"/>
    <w:basedOn w:val="TableNormal"/>
    <w:uiPriority w:val="50"/>
    <w:rsid w:val="0090066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90066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90066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PlainTable3">
    <w:name w:val="Plain Table 3"/>
    <w:basedOn w:val="TableNormal"/>
    <w:uiPriority w:val="43"/>
    <w:rsid w:val="0090066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CA1304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CA1304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F071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F071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CF071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CF071E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F071E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F071E"/>
  </w:style>
  <w:style w:type="character" w:customStyle="1" w:styleId="EndNoteBibliographyChar">
    <w:name w:val="EndNote Bibliography Char"/>
    <w:basedOn w:val="DefaultParagraphFont"/>
    <w:link w:val="EndNoteBibliography"/>
    <w:rsid w:val="00CF071E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34246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C34246"/>
    <w:pPr>
      <w:spacing w:before="120" w:after="120"/>
    </w:pPr>
    <w:rPr>
      <w:b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C34246"/>
    <w:rPr>
      <w:rFonts w:ascii="Times New Roman" w:eastAsia="Times New Roman" w:hAnsi="Times New Roman" w:cs="Times New Roman"/>
      <w:b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909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0959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909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0959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90959"/>
  </w:style>
  <w:style w:type="paragraph" w:styleId="Revision">
    <w:name w:val="Revision"/>
    <w:hidden/>
    <w:uiPriority w:val="99"/>
    <w:semiHidden/>
    <w:rsid w:val="00D97AEB"/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D244D"/>
  </w:style>
  <w:style w:type="character" w:customStyle="1" w:styleId="oypena">
    <w:name w:val="oypena"/>
    <w:basedOn w:val="DefaultParagraphFont"/>
    <w:rsid w:val="00CD75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91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7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7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7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1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3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7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8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24B981-8B3E-4C62-A792-8ABFBCC4A1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42</Characters>
  <Application>Microsoft Office Word</Application>
  <DocSecurity>0</DocSecurity>
  <Lines>9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ctor, Evan Samuel</dc:creator>
  <cp:keywords/>
  <dc:description/>
  <cp:lastModifiedBy>19672</cp:lastModifiedBy>
  <cp:revision>4</cp:revision>
  <cp:lastPrinted>2025-07-23T23:32:00Z</cp:lastPrinted>
  <dcterms:created xsi:type="dcterms:W3CDTF">2025-08-12T20:23:00Z</dcterms:created>
  <dcterms:modified xsi:type="dcterms:W3CDTF">2025-09-08T06:15:00Z</dcterms:modified>
</cp:coreProperties>
</file>